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_Ref239600060"/>
      <w:r>
        <w:rPr>
          <w:b/>
        </w:rPr>
        <w:t>Table S</w:t>
      </w:r>
      <w:r>
        <w:rPr>
          <w:b/>
          <w:lang w:val="en-US" w:eastAsia="en-US"/>
        </w:rPr>
        <w:t>2</w:t>
      </w:r>
      <w:bookmarkEnd w:id="0"/>
      <w:r>
        <w:rPr>
          <w:b/>
        </w:rPr>
        <w:t>: Reporter Capture Oligonucleotides (RCOs)</w:t>
      </w:r>
    </w:p>
    <w:tbl>
      <w:tblPr>
        <w:tblW w:w="1084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394"/>
        <w:gridCol w:w="888"/>
      </w:tblGrid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Name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Sequenc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u w:val="single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IN-148-XXA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AGGAGTAGTAGAATCTATGAATAAAGAATTAAAGAAAATTATAGGACAIGTAAGAGATCAG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IN-148-XXC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CGGAGTAGTAGAATCTATGAATAAAGAATTAAAGAAAATTATAGGACAIGTAAGAGATCAG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IN-148-XXT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TGGAGTAGTAGAATCTATGAATAAAGAATTAAAGAAAATTATAGGACAIGTAAGAGATCAG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IN-155-XXT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TAAAGAATTAAAGAAAATTATAGGACAIGTAAGAGATCAGGCTGAACATCTTAAIACAGCA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30-XXT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TACAGTATTAGAAGAUATGAATTTGCCAGGAAIATGGAAACCAAAAATGATA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54-XXC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CAAAGTAAGACAGTATGATCAGATACUUITAGAAATUTGTGGACATAAAGC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2-XXC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CAACATAATTGGAAGAAATCTGTTGACTCAGUTTG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4-XXA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AATTGGAAGAAATCTGTTGACTCAGUTTGGUTGUAC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4-XXT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TATTGGAAGAAATCTGTTGACTCAGUTTGGUTGUAC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TBPR-088-XXT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TCTGTTGACTCAGUTTGGUTGCACTTTAAATTTT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03-XXX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AAATCAGTAACAGTACTGGATGTGGGTGAT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51-XXG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GGGATGGAAAGGATCACCAGCAATATTCC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81-XXT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TCAATACATGGATGAUTTGTATGTAGGATCTGACTTAGAAATA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84-XTG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TGGATGATTTGTATGTAGGATCTGACTTAGAAATAGGICAGCATAGA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88-XXX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GTAGGATCTGACTTAGAAATAGGICAGCATAGAACAAAAATAGAGGAAC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190-XXA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ATCTGACTTAGAAATAGGICAGCATAGAACAAAAATAGAGGAACTGAGAC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215-XXC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CACACCAGAUAAAAAACATCAGAAAGAACCUCCATT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065-XXA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AAAAGACAGTACTAAATGGAGAAAATTAGTAGATTTCAGAGAACTTAATAAIAGAACTCAA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074-XTA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TAGTAGATTTCAGAGAACTTAATAAIAGAACTCAAGACTTCTGGGAAGTTC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BRT-075-XXA</w:t>
            </w:r>
          </w:p>
        </w:tc>
        <w:tc>
          <w:tcPr>
            <w:tcW w:w="8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Lucida Console" w:hAnsi="Lucida Console" w:eastAsia="Times New Roman" w:cs="Lucida Console"/>
                <w:color w:val="000000"/>
                <w:sz w:val="20"/>
                <w:szCs w:val="20"/>
              </w:rPr>
            </w:pPr>
            <w:r>
              <w:rPr>
                <w:rFonts w:eastAsia="Times New Roman" w:cs="Lucida Console" w:ascii="Lucida Console" w:hAnsi="Lucida Console"/>
                <w:color w:val="000000"/>
                <w:sz w:val="20"/>
                <w:szCs w:val="20"/>
              </w:rPr>
              <w:t>p-AGATTTCAGAGAACTTAATAAIAGAACTCAAGACTTCTGGGAAGTTCAATTAG-b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“</w:t>
      </w:r>
      <w:r>
        <w:rPr/>
        <w:t>p-“ and “-b” depict 5’-phosphate and 3’-biotin modifications, respectivel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6:12:00Z</dcterms:created>
  <dc:creator>Matthew Lalonde</dc:creator>
  <dc:description/>
  <cp:keywords/>
  <dc:language>en-US</dc:language>
  <cp:lastModifiedBy>Matthew Lalonde</cp:lastModifiedBy>
  <dcterms:modified xsi:type="dcterms:W3CDTF">2010-07-14T18:35:00Z</dcterms:modified>
  <cp:revision>3</cp:revision>
  <dc:subject/>
  <dc:title/>
</cp:coreProperties>
</file>